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3B1" w:rsidRPr="0054141B" w:rsidRDefault="007C63B1" w:rsidP="007C63B1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4141B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F5566D" w:rsidRPr="0054141B">
        <w:rPr>
          <w:rFonts w:ascii="Times New Roman" w:hAnsi="Times New Roman" w:cs="Times New Roman"/>
          <w:b/>
          <w:sz w:val="24"/>
          <w:szCs w:val="24"/>
        </w:rPr>
        <w:t xml:space="preserve"> 2DE western blotting and LC-MS / MS analysis were performed using whole bacteria as antigen.</w:t>
      </w:r>
      <w:r w:rsidR="00F5566D" w:rsidRPr="0054141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97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1698"/>
        <w:gridCol w:w="5272"/>
        <w:gridCol w:w="840"/>
        <w:gridCol w:w="1060"/>
      </w:tblGrid>
      <w:tr w:rsidR="00285054" w:rsidRPr="00285054" w:rsidTr="00EC418E">
        <w:trPr>
          <w:trHeight w:val="113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  <w:t>Band label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  <w:t>NCBI BLAST</w:t>
            </w:r>
          </w:p>
        </w:tc>
        <w:tc>
          <w:tcPr>
            <w:tcW w:w="52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  <w:t>Protein nam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  <w:t>Scor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4"/>
              </w:rPr>
              <w:t>Mass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1028875858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translation elongation factor G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5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77788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446651785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molecular chaperone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roEL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13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57382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513039272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phosphoglycerate kinase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6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41310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823641791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elongation factor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Tu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[Escherichia coli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43486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446079918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electron transfer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flavoprotein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subunit beta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4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33608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972719165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longation factor TU [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rwini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erundensis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45118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321222631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3~(2~),5~-bisphosphate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nucleotidase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subsp.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serovar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Typhimurium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str. TN061786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1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25890</w:t>
            </w:r>
          </w:p>
        </w:tc>
      </w:tr>
      <w:tr w:rsidR="00285054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353561131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Endoribonuclease L-PSP [Salmonella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subsp.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enteric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serovar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aminara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 xml:space="preserve"> str. A4-567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14141</w:t>
            </w:r>
          </w:p>
        </w:tc>
      </w:tr>
      <w:tr w:rsidR="00EC418E" w:rsidRPr="00285054" w:rsidTr="00EC418E">
        <w:trPr>
          <w:trHeight w:val="11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8505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gi|518056966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18E" w:rsidRPr="009B514F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MULTISPECIES: cold-shock protein [</w:t>
            </w:r>
            <w:proofErr w:type="spellStart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Firmicutes</w:t>
            </w:r>
            <w:proofErr w:type="spellEnd"/>
            <w:r w:rsidRPr="009B514F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418E" w:rsidRPr="00285054" w:rsidRDefault="00EC418E" w:rsidP="000C4B72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285054">
              <w:rPr>
                <w:rFonts w:ascii="Times New Roman" w:eastAsia="맑은 고딕" w:hAnsi="Times New Roman" w:cs="Times New Roman"/>
                <w:kern w:val="0"/>
                <w:sz w:val="18"/>
              </w:rPr>
              <w:t>7257</w:t>
            </w:r>
          </w:p>
        </w:tc>
      </w:tr>
    </w:tbl>
    <w:p w:rsidR="005B1570" w:rsidRPr="00285054" w:rsidRDefault="005B1570" w:rsidP="009F65F2">
      <w:pPr>
        <w:ind w:firstLineChars="0" w:firstLine="0"/>
        <w:rPr>
          <w:rFonts w:ascii="Times New Roman" w:hAnsi="Times New Roman" w:cs="Times New Roman"/>
          <w:sz w:val="16"/>
        </w:rPr>
      </w:pPr>
    </w:p>
    <w:sectPr w:rsidR="005B1570" w:rsidRPr="00285054" w:rsidSect="009F65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720" w:right="720" w:bottom="720" w:left="720" w:header="851" w:footer="1418" w:gutter="0"/>
      <w:lnNumType w:countBy="1"/>
      <w:cols w:space="425"/>
      <w:docGrid w:type="linesAndChars" w:linePitch="368" w:charSpace="-2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E63" w:rsidRDefault="00341E63" w:rsidP="000C4B72">
      <w:pPr>
        <w:spacing w:after="0" w:line="240" w:lineRule="auto"/>
        <w:ind w:firstLine="200"/>
      </w:pPr>
      <w:r>
        <w:separator/>
      </w:r>
    </w:p>
  </w:endnote>
  <w:endnote w:type="continuationSeparator" w:id="0">
    <w:p w:rsidR="00341E63" w:rsidRDefault="00341E63" w:rsidP="000C4B72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7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7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7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E63" w:rsidRDefault="00341E63" w:rsidP="000C4B72">
      <w:pPr>
        <w:spacing w:after="0" w:line="240" w:lineRule="auto"/>
        <w:ind w:firstLine="200"/>
      </w:pPr>
      <w:r>
        <w:separator/>
      </w:r>
    </w:p>
  </w:footnote>
  <w:footnote w:type="continuationSeparator" w:id="0">
    <w:p w:rsidR="00341E63" w:rsidRDefault="00341E63" w:rsidP="000C4B72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6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6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8AC" w:rsidRDefault="00C948AC">
    <w:pPr>
      <w:pStyle w:val="a6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rawingGridHorizontalSpacing w:val="187"/>
  <w:drawingGridVerticalSpacing w:val="184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73"/>
    <w:rsid w:val="000376AB"/>
    <w:rsid w:val="0007528A"/>
    <w:rsid w:val="000C4B72"/>
    <w:rsid w:val="001B4BA6"/>
    <w:rsid w:val="002214A3"/>
    <w:rsid w:val="00285054"/>
    <w:rsid w:val="002B6C6F"/>
    <w:rsid w:val="002D0DFB"/>
    <w:rsid w:val="003245AB"/>
    <w:rsid w:val="00341E63"/>
    <w:rsid w:val="003D2E42"/>
    <w:rsid w:val="003E47EF"/>
    <w:rsid w:val="00424585"/>
    <w:rsid w:val="00433ABF"/>
    <w:rsid w:val="00445B9D"/>
    <w:rsid w:val="004A60E2"/>
    <w:rsid w:val="0054141B"/>
    <w:rsid w:val="005555E1"/>
    <w:rsid w:val="00583C72"/>
    <w:rsid w:val="005B1570"/>
    <w:rsid w:val="00621892"/>
    <w:rsid w:val="006360FD"/>
    <w:rsid w:val="0065734F"/>
    <w:rsid w:val="0071223E"/>
    <w:rsid w:val="00720EE2"/>
    <w:rsid w:val="00772074"/>
    <w:rsid w:val="007C63B1"/>
    <w:rsid w:val="00804D40"/>
    <w:rsid w:val="00812489"/>
    <w:rsid w:val="0088300E"/>
    <w:rsid w:val="008F0766"/>
    <w:rsid w:val="00963C04"/>
    <w:rsid w:val="00990575"/>
    <w:rsid w:val="009939BD"/>
    <w:rsid w:val="009B514F"/>
    <w:rsid w:val="009E78F2"/>
    <w:rsid w:val="009F2C07"/>
    <w:rsid w:val="009F65F2"/>
    <w:rsid w:val="00A90151"/>
    <w:rsid w:val="00AB720D"/>
    <w:rsid w:val="00BB691B"/>
    <w:rsid w:val="00BC5173"/>
    <w:rsid w:val="00BD40CB"/>
    <w:rsid w:val="00C22015"/>
    <w:rsid w:val="00C948AC"/>
    <w:rsid w:val="00C96DFD"/>
    <w:rsid w:val="00CD41E2"/>
    <w:rsid w:val="00D0117B"/>
    <w:rsid w:val="00D932E5"/>
    <w:rsid w:val="00D9465F"/>
    <w:rsid w:val="00DA4912"/>
    <w:rsid w:val="00E5192D"/>
    <w:rsid w:val="00E73AAA"/>
    <w:rsid w:val="00EB02E6"/>
    <w:rsid w:val="00EC418E"/>
    <w:rsid w:val="00EF52CC"/>
    <w:rsid w:val="00EF6B55"/>
    <w:rsid w:val="00F12137"/>
    <w:rsid w:val="00F54691"/>
    <w:rsid w:val="00F5566D"/>
    <w:rsid w:val="00F56CFB"/>
    <w:rsid w:val="00F7546D"/>
    <w:rsid w:val="00FA1167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EB1059-92C3-4F47-9E51-E1725327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2C07"/>
    <w:pPr>
      <w:widowControl w:val="0"/>
      <w:wordWrap w:val="0"/>
      <w:autoSpaceDE w:val="0"/>
      <w:autoSpaceDN w:val="0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5173"/>
  </w:style>
  <w:style w:type="character" w:styleId="a4">
    <w:name w:val="Hyperlink"/>
    <w:basedOn w:val="a0"/>
    <w:uiPriority w:val="99"/>
    <w:semiHidden/>
    <w:unhideWhenUsed/>
    <w:rsid w:val="009F65F2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F65F2"/>
    <w:rPr>
      <w:color w:val="800080"/>
      <w:u w:val="single"/>
    </w:rPr>
  </w:style>
  <w:style w:type="paragraph" w:customStyle="1" w:styleId="msonormal0">
    <w:name w:val="msonormal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7">
    <w:name w:val="xl67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68">
    <w:name w:val="xl68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70">
    <w:name w:val="xl70"/>
    <w:basedOn w:val="a"/>
    <w:rsid w:val="009F65F2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4"/>
      <w:szCs w:val="24"/>
    </w:rPr>
  </w:style>
  <w:style w:type="paragraph" w:customStyle="1" w:styleId="xl71">
    <w:name w:val="xl71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2">
    <w:name w:val="xl72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color w:val="0000FF"/>
      <w:kern w:val="0"/>
      <w:sz w:val="24"/>
      <w:szCs w:val="24"/>
    </w:rPr>
  </w:style>
  <w:style w:type="paragraph" w:customStyle="1" w:styleId="xl73">
    <w:name w:val="xl73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76">
    <w:name w:val="xl76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7">
    <w:name w:val="xl77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color w:val="0000FF"/>
      <w:kern w:val="0"/>
      <w:sz w:val="24"/>
      <w:szCs w:val="24"/>
    </w:rPr>
  </w:style>
  <w:style w:type="paragraph" w:customStyle="1" w:styleId="xl78">
    <w:name w:val="xl78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9">
    <w:name w:val="xl79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81">
    <w:name w:val="xl81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2">
    <w:name w:val="xl82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color w:val="0000FF"/>
      <w:kern w:val="0"/>
      <w:sz w:val="24"/>
      <w:szCs w:val="24"/>
    </w:rPr>
  </w:style>
  <w:style w:type="paragraph" w:customStyle="1" w:styleId="xl83">
    <w:name w:val="xl83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4">
    <w:name w:val="xl84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86">
    <w:name w:val="xl86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7">
    <w:name w:val="xl87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color w:val="0000FF"/>
      <w:kern w:val="0"/>
      <w:sz w:val="24"/>
      <w:szCs w:val="24"/>
    </w:rPr>
  </w:style>
  <w:style w:type="paragraph" w:customStyle="1" w:styleId="xl88">
    <w:name w:val="xl88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9">
    <w:name w:val="xl89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color w:val="FF0000"/>
      <w:kern w:val="0"/>
      <w:sz w:val="24"/>
      <w:szCs w:val="24"/>
    </w:rPr>
  </w:style>
  <w:style w:type="paragraph" w:customStyle="1" w:styleId="xl90">
    <w:name w:val="xl90"/>
    <w:basedOn w:val="a"/>
    <w:rsid w:val="009F65F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91">
    <w:name w:val="xl91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92">
    <w:name w:val="xl92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color w:val="0000FF"/>
      <w:kern w:val="0"/>
      <w:sz w:val="24"/>
      <w:szCs w:val="24"/>
    </w:rPr>
  </w:style>
  <w:style w:type="paragraph" w:customStyle="1" w:styleId="xl93">
    <w:name w:val="xl93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Cs w:val="20"/>
    </w:rPr>
  </w:style>
  <w:style w:type="paragraph" w:customStyle="1" w:styleId="xl94">
    <w:name w:val="xl94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color w:val="FF0000"/>
      <w:kern w:val="0"/>
      <w:sz w:val="24"/>
      <w:szCs w:val="24"/>
    </w:rPr>
  </w:style>
  <w:style w:type="paragraph" w:customStyle="1" w:styleId="xl95">
    <w:name w:val="xl95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right"/>
    </w:pPr>
    <w:rPr>
      <w:rFonts w:ascii="Arial" w:eastAsia="굴림" w:hAnsi="Arial" w:cs="Arial"/>
      <w:kern w:val="0"/>
      <w:sz w:val="24"/>
      <w:szCs w:val="24"/>
    </w:rPr>
  </w:style>
  <w:style w:type="paragraph" w:customStyle="1" w:styleId="xl96">
    <w:name w:val="xl96"/>
    <w:basedOn w:val="a"/>
    <w:rsid w:val="009F65F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97">
    <w:name w:val="xl97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98">
    <w:name w:val="xl98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99">
    <w:name w:val="xl99"/>
    <w:basedOn w:val="a"/>
    <w:rsid w:val="009F65F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100">
    <w:name w:val="xl100"/>
    <w:basedOn w:val="a"/>
    <w:rsid w:val="009F65F2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customStyle="1" w:styleId="xl101">
    <w:name w:val="xl101"/>
    <w:basedOn w:val="a"/>
    <w:rsid w:val="009F65F2"/>
    <w:pPr>
      <w:widowControl/>
      <w:pBdr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customStyle="1" w:styleId="xl102">
    <w:name w:val="xl102"/>
    <w:basedOn w:val="a"/>
    <w:rsid w:val="009F65F2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customStyle="1" w:styleId="xl103">
    <w:name w:val="xl103"/>
    <w:basedOn w:val="a"/>
    <w:rsid w:val="009F65F2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104">
    <w:name w:val="xl104"/>
    <w:basedOn w:val="a"/>
    <w:rsid w:val="009F65F2"/>
    <w:pPr>
      <w:widowControl/>
      <w:pBdr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105">
    <w:name w:val="xl105"/>
    <w:basedOn w:val="a"/>
    <w:rsid w:val="009F65F2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106">
    <w:name w:val="xl106"/>
    <w:basedOn w:val="a"/>
    <w:rsid w:val="009F65F2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customStyle="1" w:styleId="xl107">
    <w:name w:val="xl107"/>
    <w:basedOn w:val="a"/>
    <w:rsid w:val="009F65F2"/>
    <w:pPr>
      <w:widowControl/>
      <w:pBdr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customStyle="1" w:styleId="xl108">
    <w:name w:val="xl108"/>
    <w:basedOn w:val="a"/>
    <w:rsid w:val="009F65F2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b/>
      <w:bCs/>
      <w:kern w:val="0"/>
      <w:sz w:val="32"/>
      <w:szCs w:val="32"/>
    </w:rPr>
  </w:style>
  <w:style w:type="paragraph" w:styleId="a6">
    <w:name w:val="header"/>
    <w:basedOn w:val="a"/>
    <w:link w:val="Char"/>
    <w:uiPriority w:val="99"/>
    <w:unhideWhenUsed/>
    <w:rsid w:val="000C4B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C4B72"/>
  </w:style>
  <w:style w:type="paragraph" w:styleId="a7">
    <w:name w:val="footer"/>
    <w:basedOn w:val="a"/>
    <w:link w:val="Char0"/>
    <w:uiPriority w:val="99"/>
    <w:unhideWhenUsed/>
    <w:rsid w:val="000C4B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C4B72"/>
  </w:style>
  <w:style w:type="table" w:styleId="a8">
    <w:name w:val="Table Grid"/>
    <w:basedOn w:val="a1"/>
    <w:uiPriority w:val="39"/>
    <w:rsid w:val="002D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7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2E3B4-698F-4B85-81CE-5308A5122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남형</dc:creator>
  <cp:keywords/>
  <dc:description/>
  <cp:lastModifiedBy>김 남형</cp:lastModifiedBy>
  <cp:revision>5</cp:revision>
  <dcterms:created xsi:type="dcterms:W3CDTF">2020-08-25T03:53:00Z</dcterms:created>
  <dcterms:modified xsi:type="dcterms:W3CDTF">2020-10-07T08:45:00Z</dcterms:modified>
</cp:coreProperties>
</file>